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594A4" w14:textId="54EA49AB" w:rsidR="00AC0734" w:rsidRPr="00AC0734" w:rsidRDefault="00AC0734" w:rsidP="00AC0734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AC0734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3</w:t>
      </w:r>
      <w:r w:rsidRPr="00AC0734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</w:p>
    <w:p w14:paraId="177C6839" w14:textId="77777777" w:rsidR="00AC0734" w:rsidRPr="00AC0734" w:rsidRDefault="00AC0734" w:rsidP="00AC0734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AC0734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We did not detect a significant three-way interaction between MADRS, MSSE, and antidepressant use when predicting alpha diversity, (R</w:t>
      </w:r>
      <w:r w:rsidRPr="00AC0734"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14:ligatures w14:val="none"/>
        </w:rPr>
        <w:t>2</w:t>
      </w:r>
      <w:r w:rsidRPr="00AC0734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= 0.12, F (16, 251) = 2,11, p = 0.01). Β refers to unstandardized beta coefficients. Significance levels for p values: 0.001***, 0.01**, 0.05*. Bold variable names indicate statistical significance. BMI: Body Mass Index. MADRS: Montgomery-</w:t>
      </w:r>
      <w:proofErr w:type="spellStart"/>
      <w:r w:rsidRPr="00AC0734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sberg</w:t>
      </w:r>
      <w:proofErr w:type="spellEnd"/>
      <w:r w:rsidRPr="00AC0734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Depression Rating Scale. MMSE: Mini Mental Status Examination. KBAI: South Korean version of Beck’s Anxiety Inventory. IPAQ: International Physical Activity Questionnaire. MNA: Mini Nutritional Assessment. Site 1: Suwon Community Geriatric Mental Health Center. Site 6: </w:t>
      </w:r>
      <w:proofErr w:type="spellStart"/>
      <w:r w:rsidRPr="00AC0734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jou</w:t>
      </w:r>
      <w:proofErr w:type="spellEnd"/>
      <w:r w:rsidRPr="00AC0734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University Hospital.</w:t>
      </w:r>
    </w:p>
    <w:p w14:paraId="4886FA36" w14:textId="77777777" w:rsidR="00AC0734" w:rsidRPr="00AC0734" w:rsidRDefault="00AC0734" w:rsidP="00AC0734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tbl>
      <w:tblPr>
        <w:tblW w:w="7540" w:type="dxa"/>
        <w:tblLook w:val="04A0" w:firstRow="1" w:lastRow="0" w:firstColumn="1" w:lastColumn="0" w:noHBand="0" w:noVBand="1"/>
      </w:tblPr>
      <w:tblGrid>
        <w:gridCol w:w="4620"/>
        <w:gridCol w:w="1280"/>
        <w:gridCol w:w="1640"/>
      </w:tblGrid>
      <w:tr w:rsidR="00AC0734" w:rsidRPr="00AC0734" w14:paraId="3118FD46" w14:textId="77777777" w:rsidTr="00AC0734">
        <w:trPr>
          <w:trHeight w:val="34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15DB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6799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Β (S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27C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 (significance)</w:t>
            </w:r>
          </w:p>
        </w:tc>
      </w:tr>
      <w:tr w:rsidR="00AC0734" w:rsidRPr="00AC0734" w14:paraId="0736D647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2333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(Intercept) 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1AEB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90 (0.6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7679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.68 ***</w:t>
            </w:r>
          </w:p>
        </w:tc>
      </w:tr>
      <w:tr w:rsidR="00AC0734" w:rsidRPr="00AC0734" w14:paraId="1DB5A7E8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1EDC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MSE         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B92F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 (0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230E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5</w:t>
            </w:r>
          </w:p>
        </w:tc>
      </w:tr>
      <w:tr w:rsidR="00AC0734" w:rsidRPr="00AC0734" w14:paraId="322BAD39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1E43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DRS  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0C5E9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 (0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3FC2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AC0734" w:rsidRPr="00AC0734" w14:paraId="19435DF0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42F1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depressant Use [Reference Group: No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EC3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8 (0.5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03EC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7</w:t>
            </w:r>
          </w:p>
        </w:tc>
      </w:tr>
      <w:tr w:rsidR="00AC0734" w:rsidRPr="00AC0734" w14:paraId="0791105B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7490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90E1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 (0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D60A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AC0734" w:rsidRPr="00AC0734" w14:paraId="3C2A3B6E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3AEA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 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0443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 (0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75B4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 .</w:t>
            </w:r>
          </w:p>
        </w:tc>
      </w:tr>
      <w:tr w:rsidR="00AC0734" w:rsidRPr="00AC0734" w14:paraId="61B058BA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B7EA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 [Reference Group: Female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5464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 (0.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45A4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AC0734" w:rsidRPr="00AC0734" w14:paraId="279262E2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C199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D5E3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(0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2DFE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5</w:t>
            </w:r>
          </w:p>
        </w:tc>
      </w:tr>
      <w:tr w:rsidR="00AC0734" w:rsidRPr="00AC0734" w14:paraId="6C4278D3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4A60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BA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0949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(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0925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AC0734" w:rsidRPr="00AC0734" w14:paraId="4825DFB9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332F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AQ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67B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(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C8EC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7</w:t>
            </w:r>
          </w:p>
        </w:tc>
      </w:tr>
      <w:tr w:rsidR="00AC0734" w:rsidRPr="00AC0734" w14:paraId="55588964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9BD0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e [Reference Group: 1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7212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 (0.0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11F5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9 .</w:t>
            </w:r>
          </w:p>
        </w:tc>
      </w:tr>
      <w:tr w:rsidR="00AC0734" w:rsidRPr="00AC0734" w14:paraId="495C4DBF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B3AB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fetime Drink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8801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 (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62E1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2.64 **</w:t>
            </w:r>
          </w:p>
        </w:tc>
      </w:tr>
      <w:tr w:rsidR="00AC0734" w:rsidRPr="00AC0734" w14:paraId="051EEEAA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6376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fetime Smok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A63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 (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920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01 *</w:t>
            </w:r>
          </w:p>
        </w:tc>
      </w:tr>
      <w:tr w:rsidR="00AC0734" w:rsidRPr="00AC0734" w14:paraId="46C32E66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9441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ertension [Reference Group: No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3755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 (0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652D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3</w:t>
            </w:r>
          </w:p>
        </w:tc>
      </w:tr>
      <w:tr w:rsidR="00AC0734" w:rsidRPr="00AC0734" w14:paraId="2BBBD16B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E65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ocardial infarction [Reference Group: No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93B0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 (0.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98FD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9</w:t>
            </w:r>
          </w:p>
        </w:tc>
      </w:tr>
      <w:tr w:rsidR="00AC0734" w:rsidRPr="00AC0734" w14:paraId="4D52D13F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AF7E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diac Ischemia [Reference Group: No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4DE7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 (0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5FE6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 .</w:t>
            </w:r>
          </w:p>
        </w:tc>
      </w:tr>
      <w:tr w:rsidR="00AC0734" w:rsidRPr="00AC0734" w14:paraId="3527E287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3DCB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betes Mellitus [Reference Group: No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81C5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5 (0.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2122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1 .</w:t>
            </w:r>
          </w:p>
        </w:tc>
      </w:tr>
      <w:tr w:rsidR="00AC0734" w:rsidRPr="00AC0734" w14:paraId="4D9D1F57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3254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SE * MAD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9FD3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(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3D4A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</w:tr>
      <w:tr w:rsidR="00AC0734" w:rsidRPr="00AC0734" w14:paraId="0FAED669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362F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SE * Antidepressant 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59ED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 (0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C36B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AC0734" w:rsidRPr="00AC0734" w14:paraId="4DACFD04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3B6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DRS *  Antidepressant 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E6A3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(0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DD99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AC0734" w:rsidRPr="00AC0734" w14:paraId="5B0051C3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526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MSE *  MADRS * Antidepressant 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0BFD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(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C932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7</w:t>
            </w:r>
          </w:p>
        </w:tc>
      </w:tr>
      <w:tr w:rsidR="00AC0734" w:rsidRPr="00AC0734" w14:paraId="676D722A" w14:textId="77777777" w:rsidTr="00AC0734">
        <w:trPr>
          <w:trHeight w:val="340"/>
        </w:trPr>
        <w:tc>
          <w:tcPr>
            <w:tcW w:w="4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64D946F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944440F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AF3D635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C0734" w:rsidRPr="00AC0734" w14:paraId="25AB5440" w14:textId="77777777" w:rsidTr="00AC0734">
        <w:trPr>
          <w:trHeight w:val="32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96F6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562C" w14:textId="77777777" w:rsidR="00AC0734" w:rsidRPr="00AC0734" w:rsidRDefault="00AC0734" w:rsidP="00AC073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CB1A" w14:textId="77777777" w:rsidR="00AC0734" w:rsidRPr="00AC0734" w:rsidRDefault="00AC0734" w:rsidP="00AC073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AC0734" w:rsidRPr="00AC0734" w14:paraId="204DD14B" w14:textId="77777777" w:rsidTr="00AC0734">
        <w:trPr>
          <w:trHeight w:val="68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BF0BE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C07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ignificance levels for p values: 0.001***, 0.01**, 0.05*, 0.1·.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8C88" w14:textId="77777777" w:rsidR="00AC0734" w:rsidRPr="00AC0734" w:rsidRDefault="00AC0734" w:rsidP="00AC07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946" w14:textId="77777777" w:rsidR="00AC0734" w:rsidRPr="00AC0734" w:rsidRDefault="00AC0734" w:rsidP="00AC073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DAFDE4C" w14:textId="77777777" w:rsidR="00AC0734" w:rsidRPr="00AC0734" w:rsidRDefault="00AC0734" w:rsidP="00AC0734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395F18CD" w14:textId="77777777" w:rsidR="00A33BED" w:rsidRPr="00AC0734" w:rsidRDefault="00A33BED">
      <w:pPr>
        <w:rPr>
          <w:rFonts w:ascii="Calibri" w:hAnsi="Calibri" w:cs="Calibri"/>
          <w:sz w:val="22"/>
          <w:szCs w:val="22"/>
        </w:rPr>
      </w:pPr>
    </w:p>
    <w:sectPr w:rsidR="00A33BED" w:rsidRPr="00AC0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734"/>
    <w:rsid w:val="000133AA"/>
    <w:rsid w:val="000442D8"/>
    <w:rsid w:val="00053E6E"/>
    <w:rsid w:val="00063C21"/>
    <w:rsid w:val="00077F81"/>
    <w:rsid w:val="0009530A"/>
    <w:rsid w:val="0009612B"/>
    <w:rsid w:val="000A0466"/>
    <w:rsid w:val="000D2D42"/>
    <w:rsid w:val="000F238A"/>
    <w:rsid w:val="000F3B98"/>
    <w:rsid w:val="000F4B68"/>
    <w:rsid w:val="000F5D5C"/>
    <w:rsid w:val="0010608C"/>
    <w:rsid w:val="001210D9"/>
    <w:rsid w:val="001406CE"/>
    <w:rsid w:val="00141921"/>
    <w:rsid w:val="00154CF2"/>
    <w:rsid w:val="00161ECA"/>
    <w:rsid w:val="00162168"/>
    <w:rsid w:val="00172637"/>
    <w:rsid w:val="0018149B"/>
    <w:rsid w:val="00190B65"/>
    <w:rsid w:val="00196784"/>
    <w:rsid w:val="001A0BA2"/>
    <w:rsid w:val="001A5B52"/>
    <w:rsid w:val="001C76ED"/>
    <w:rsid w:val="001F0847"/>
    <w:rsid w:val="001F7380"/>
    <w:rsid w:val="00201A1A"/>
    <w:rsid w:val="00214DC0"/>
    <w:rsid w:val="002162C9"/>
    <w:rsid w:val="0022523A"/>
    <w:rsid w:val="00236C1B"/>
    <w:rsid w:val="002406DA"/>
    <w:rsid w:val="0024686F"/>
    <w:rsid w:val="00253101"/>
    <w:rsid w:val="00264597"/>
    <w:rsid w:val="0029369A"/>
    <w:rsid w:val="00297F3C"/>
    <w:rsid w:val="002A2F5C"/>
    <w:rsid w:val="002D2201"/>
    <w:rsid w:val="002D3B9D"/>
    <w:rsid w:val="00302FE3"/>
    <w:rsid w:val="00312917"/>
    <w:rsid w:val="003227D3"/>
    <w:rsid w:val="00323D85"/>
    <w:rsid w:val="003245DF"/>
    <w:rsid w:val="003365E2"/>
    <w:rsid w:val="003669C3"/>
    <w:rsid w:val="003A1615"/>
    <w:rsid w:val="003A684D"/>
    <w:rsid w:val="003D6766"/>
    <w:rsid w:val="003E4A6B"/>
    <w:rsid w:val="004010DA"/>
    <w:rsid w:val="004030F4"/>
    <w:rsid w:val="00417B73"/>
    <w:rsid w:val="00425175"/>
    <w:rsid w:val="00444214"/>
    <w:rsid w:val="00454FC1"/>
    <w:rsid w:val="00456C74"/>
    <w:rsid w:val="004B16F2"/>
    <w:rsid w:val="004B3572"/>
    <w:rsid w:val="004B794E"/>
    <w:rsid w:val="004C0550"/>
    <w:rsid w:val="004C098E"/>
    <w:rsid w:val="004C3B6E"/>
    <w:rsid w:val="004C6064"/>
    <w:rsid w:val="004E0BB9"/>
    <w:rsid w:val="00500ECA"/>
    <w:rsid w:val="005058A8"/>
    <w:rsid w:val="005713C8"/>
    <w:rsid w:val="00574F02"/>
    <w:rsid w:val="00595B4C"/>
    <w:rsid w:val="005C3B47"/>
    <w:rsid w:val="005C4099"/>
    <w:rsid w:val="005D0180"/>
    <w:rsid w:val="005D1A5A"/>
    <w:rsid w:val="005D5AB7"/>
    <w:rsid w:val="00600663"/>
    <w:rsid w:val="00606010"/>
    <w:rsid w:val="006209AD"/>
    <w:rsid w:val="00623739"/>
    <w:rsid w:val="00653B1F"/>
    <w:rsid w:val="00654E06"/>
    <w:rsid w:val="00656B3F"/>
    <w:rsid w:val="00663A27"/>
    <w:rsid w:val="00671843"/>
    <w:rsid w:val="006754CD"/>
    <w:rsid w:val="0068653E"/>
    <w:rsid w:val="0069247E"/>
    <w:rsid w:val="006D10AE"/>
    <w:rsid w:val="006D1DAC"/>
    <w:rsid w:val="006D3087"/>
    <w:rsid w:val="006E730F"/>
    <w:rsid w:val="006F479D"/>
    <w:rsid w:val="0070433D"/>
    <w:rsid w:val="00704349"/>
    <w:rsid w:val="007061F1"/>
    <w:rsid w:val="007111B4"/>
    <w:rsid w:val="00727AB7"/>
    <w:rsid w:val="00737DEE"/>
    <w:rsid w:val="00756513"/>
    <w:rsid w:val="007F1780"/>
    <w:rsid w:val="00801C2B"/>
    <w:rsid w:val="00822154"/>
    <w:rsid w:val="0082737A"/>
    <w:rsid w:val="0083672B"/>
    <w:rsid w:val="008676C8"/>
    <w:rsid w:val="008830D8"/>
    <w:rsid w:val="00885459"/>
    <w:rsid w:val="008B6063"/>
    <w:rsid w:val="008B6221"/>
    <w:rsid w:val="008D110E"/>
    <w:rsid w:val="008D16DB"/>
    <w:rsid w:val="008E7FB6"/>
    <w:rsid w:val="008F35AF"/>
    <w:rsid w:val="008F4871"/>
    <w:rsid w:val="00913ACA"/>
    <w:rsid w:val="00917F3C"/>
    <w:rsid w:val="009372BD"/>
    <w:rsid w:val="0094036A"/>
    <w:rsid w:val="00944C74"/>
    <w:rsid w:val="00956107"/>
    <w:rsid w:val="009631F5"/>
    <w:rsid w:val="00970EF9"/>
    <w:rsid w:val="00971F4C"/>
    <w:rsid w:val="009769BF"/>
    <w:rsid w:val="00982F65"/>
    <w:rsid w:val="009A6FD0"/>
    <w:rsid w:val="009D50D0"/>
    <w:rsid w:val="00A1581B"/>
    <w:rsid w:val="00A160F6"/>
    <w:rsid w:val="00A2315C"/>
    <w:rsid w:val="00A33BED"/>
    <w:rsid w:val="00A74646"/>
    <w:rsid w:val="00A75BB2"/>
    <w:rsid w:val="00A77D09"/>
    <w:rsid w:val="00A91DC2"/>
    <w:rsid w:val="00A93C3D"/>
    <w:rsid w:val="00A971A0"/>
    <w:rsid w:val="00AA315B"/>
    <w:rsid w:val="00AB74C5"/>
    <w:rsid w:val="00AC0734"/>
    <w:rsid w:val="00AE21D7"/>
    <w:rsid w:val="00B02627"/>
    <w:rsid w:val="00B07D50"/>
    <w:rsid w:val="00B320ED"/>
    <w:rsid w:val="00B34E9A"/>
    <w:rsid w:val="00B42008"/>
    <w:rsid w:val="00B45DF3"/>
    <w:rsid w:val="00B521DC"/>
    <w:rsid w:val="00B53D86"/>
    <w:rsid w:val="00B96584"/>
    <w:rsid w:val="00BA2BF2"/>
    <w:rsid w:val="00BA572D"/>
    <w:rsid w:val="00BB65C4"/>
    <w:rsid w:val="00BC2B65"/>
    <w:rsid w:val="00BF17E7"/>
    <w:rsid w:val="00BF5747"/>
    <w:rsid w:val="00C0127E"/>
    <w:rsid w:val="00C03945"/>
    <w:rsid w:val="00C04C48"/>
    <w:rsid w:val="00C10804"/>
    <w:rsid w:val="00C31B74"/>
    <w:rsid w:val="00C32011"/>
    <w:rsid w:val="00C4148A"/>
    <w:rsid w:val="00C45CCF"/>
    <w:rsid w:val="00C516BD"/>
    <w:rsid w:val="00C647B8"/>
    <w:rsid w:val="00C648BB"/>
    <w:rsid w:val="00C66D2C"/>
    <w:rsid w:val="00C75418"/>
    <w:rsid w:val="00C822DC"/>
    <w:rsid w:val="00CA7EB8"/>
    <w:rsid w:val="00CB0D59"/>
    <w:rsid w:val="00CB0E87"/>
    <w:rsid w:val="00CB1C19"/>
    <w:rsid w:val="00CB5B6A"/>
    <w:rsid w:val="00CC50EF"/>
    <w:rsid w:val="00CD1347"/>
    <w:rsid w:val="00CD37DF"/>
    <w:rsid w:val="00CF70A8"/>
    <w:rsid w:val="00D15EB4"/>
    <w:rsid w:val="00D24A23"/>
    <w:rsid w:val="00D24D67"/>
    <w:rsid w:val="00D327C2"/>
    <w:rsid w:val="00D46C53"/>
    <w:rsid w:val="00D50553"/>
    <w:rsid w:val="00D55B3F"/>
    <w:rsid w:val="00D670CE"/>
    <w:rsid w:val="00D83DF4"/>
    <w:rsid w:val="00DD0D72"/>
    <w:rsid w:val="00DE099D"/>
    <w:rsid w:val="00DF093C"/>
    <w:rsid w:val="00E1400F"/>
    <w:rsid w:val="00E15ABC"/>
    <w:rsid w:val="00E25DEE"/>
    <w:rsid w:val="00E43D8D"/>
    <w:rsid w:val="00E44877"/>
    <w:rsid w:val="00E554E7"/>
    <w:rsid w:val="00E62038"/>
    <w:rsid w:val="00E631D4"/>
    <w:rsid w:val="00E8256A"/>
    <w:rsid w:val="00EA3884"/>
    <w:rsid w:val="00EC015B"/>
    <w:rsid w:val="00ED13A0"/>
    <w:rsid w:val="00EE1E87"/>
    <w:rsid w:val="00F00FD0"/>
    <w:rsid w:val="00F126F6"/>
    <w:rsid w:val="00F15FA9"/>
    <w:rsid w:val="00F17F1E"/>
    <w:rsid w:val="00F2099A"/>
    <w:rsid w:val="00F33BD5"/>
    <w:rsid w:val="00F505FC"/>
    <w:rsid w:val="00F54944"/>
    <w:rsid w:val="00F56574"/>
    <w:rsid w:val="00F71B4A"/>
    <w:rsid w:val="00F74A2E"/>
    <w:rsid w:val="00F80279"/>
    <w:rsid w:val="00F878DC"/>
    <w:rsid w:val="00F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291A6"/>
  <w15:chartTrackingRefBased/>
  <w15:docId w15:val="{2DC89C8B-1DEF-A649-9DA9-CBF580D3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7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7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7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7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7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7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7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7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baric, Antonija</dc:creator>
  <cp:keywords/>
  <dc:description/>
  <cp:lastModifiedBy>Kolobaric, Antonija</cp:lastModifiedBy>
  <cp:revision>1</cp:revision>
  <dcterms:created xsi:type="dcterms:W3CDTF">2024-03-29T17:08:00Z</dcterms:created>
  <dcterms:modified xsi:type="dcterms:W3CDTF">2024-03-29T17:09:00Z</dcterms:modified>
</cp:coreProperties>
</file>